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LASSO algorithm screening characteristic genes for DN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339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927"/>
        <w:gridCol w:w="19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92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TL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2775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199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654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3483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6921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R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280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5297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484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464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083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7146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00273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1178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376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SCR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1289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1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5368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0B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7552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10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15578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B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4778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2480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6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963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H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4888576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zM2VkOTUzNDU4MDk0YzVmNTBiMmRhMTBmOGFkMTYifQ=="/>
  </w:docVars>
  <w:rsids>
    <w:rsidRoot w:val="00236F30"/>
    <w:rsid w:val="001821FF"/>
    <w:rsid w:val="00236F30"/>
    <w:rsid w:val="004554E4"/>
    <w:rsid w:val="004A24BE"/>
    <w:rsid w:val="00577A37"/>
    <w:rsid w:val="00724870"/>
    <w:rsid w:val="00917455"/>
    <w:rsid w:val="009A280A"/>
    <w:rsid w:val="00BA444F"/>
    <w:rsid w:val="02355837"/>
    <w:rsid w:val="06B807E5"/>
    <w:rsid w:val="09077801"/>
    <w:rsid w:val="0E912047"/>
    <w:rsid w:val="0FED7751"/>
    <w:rsid w:val="10FC32D2"/>
    <w:rsid w:val="120B0362"/>
    <w:rsid w:val="12BE53D5"/>
    <w:rsid w:val="172D2B29"/>
    <w:rsid w:val="18EB2C9C"/>
    <w:rsid w:val="1C5249BD"/>
    <w:rsid w:val="1E7554E1"/>
    <w:rsid w:val="1EA9518B"/>
    <w:rsid w:val="1F1C3BAF"/>
    <w:rsid w:val="20F6042F"/>
    <w:rsid w:val="22F34C27"/>
    <w:rsid w:val="25253091"/>
    <w:rsid w:val="257D4C7B"/>
    <w:rsid w:val="258E1527"/>
    <w:rsid w:val="2A306760"/>
    <w:rsid w:val="309B11BA"/>
    <w:rsid w:val="33BC2E13"/>
    <w:rsid w:val="340E1E4A"/>
    <w:rsid w:val="357716E7"/>
    <w:rsid w:val="371511B8"/>
    <w:rsid w:val="38563836"/>
    <w:rsid w:val="3DE90CA8"/>
    <w:rsid w:val="460C5E7C"/>
    <w:rsid w:val="4C940387"/>
    <w:rsid w:val="4D1D096E"/>
    <w:rsid w:val="51C4760A"/>
    <w:rsid w:val="53E43F94"/>
    <w:rsid w:val="5B3B4AB3"/>
    <w:rsid w:val="5DE44B10"/>
    <w:rsid w:val="616B1851"/>
    <w:rsid w:val="71E23958"/>
    <w:rsid w:val="7645502F"/>
    <w:rsid w:val="771527C9"/>
    <w:rsid w:val="7805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53</Characters>
  <Lines>13</Lines>
  <Paragraphs>3</Paragraphs>
  <TotalTime>1</TotalTime>
  <ScaleCrop>false</ScaleCrop>
  <LinksUpToDate>false</LinksUpToDate>
  <CharactersWithSpaces>46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2:14:00Z</dcterms:created>
  <dc:creator>Administrator</dc:creator>
  <cp:lastModifiedBy>宿家铭</cp:lastModifiedBy>
  <dcterms:modified xsi:type="dcterms:W3CDTF">2023-11-24T03:02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C79EE11C3C3459BBCB2AC79687D0F84_13</vt:lpwstr>
  </property>
</Properties>
</file>